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8BBD5" w14:textId="77777777" w:rsidR="00824756" w:rsidRPr="00824756" w:rsidRDefault="00824756" w:rsidP="00824756">
      <w:pPr>
        <w:rPr>
          <w:rFonts w:ascii="Calibri" w:eastAsia="Calibri" w:hAnsi="Calibri" w:cs="Times New Roman"/>
          <w:noProof/>
          <w:vertAlign w:val="superscript"/>
        </w:rPr>
      </w:pPr>
      <w:r w:rsidRPr="00824756">
        <w:rPr>
          <w:rFonts w:ascii="Times New Roman" w:eastAsia="Calibri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E4F2FB" wp14:editId="1A4A82F8">
                <wp:simplePos x="0" y="0"/>
                <wp:positionH relativeFrom="column">
                  <wp:posOffset>1879903</wp:posOffset>
                </wp:positionH>
                <wp:positionV relativeFrom="paragraph">
                  <wp:posOffset>4054475</wp:posOffset>
                </wp:positionV>
                <wp:extent cx="2023110" cy="414274"/>
                <wp:effectExtent l="0" t="0" r="8890" b="12065"/>
                <wp:wrapNone/>
                <wp:docPr id="2" name="Text 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4CCAA3-1FC4-96AF-A96D-42C387558A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3110" cy="41427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3C23FB" w14:textId="77777777" w:rsidR="00824756" w:rsidRPr="00824756" w:rsidRDefault="00824756" w:rsidP="00824756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24756"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School Lunch Participation – </w:t>
                            </w:r>
                          </w:p>
                          <w:p w14:paraId="2F3D2F39" w14:textId="77777777" w:rsidR="00824756" w:rsidRPr="00824756" w:rsidRDefault="00824756" w:rsidP="00824756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824756"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ddle / High School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E4F2FB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48pt;margin-top:319.25pt;width:159.3pt;height:32.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" fillcolor="window">
                <v:textbox>
                  <w:txbxContent>
                    <w:p w14:paraId="453C23FB" w14:textId="77777777" w:rsidR="00824756" w:rsidRPr="00824756" w:rsidRDefault="00824756" w:rsidP="00824756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824756"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School Lunch Participation – </w:t>
                      </w:r>
                    </w:p>
                    <w:p w14:paraId="2F3D2F39" w14:textId="77777777" w:rsidR="00824756" w:rsidRPr="00824756" w:rsidRDefault="00824756" w:rsidP="00824756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824756"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</w:rPr>
                        <w:t>Middle / High Schools</w:t>
                      </w:r>
                    </w:p>
                  </w:txbxContent>
                </v:textbox>
              </v:shape>
            </w:pict>
          </mc:Fallback>
        </mc:AlternateContent>
      </w:r>
      <w:r w:rsidRPr="00824756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8F1A45" wp14:editId="07EF890F">
                <wp:simplePos x="0" y="0"/>
                <wp:positionH relativeFrom="column">
                  <wp:posOffset>1878528</wp:posOffset>
                </wp:positionH>
                <wp:positionV relativeFrom="paragraph">
                  <wp:posOffset>1078585</wp:posOffset>
                </wp:positionV>
                <wp:extent cx="2023110" cy="414274"/>
                <wp:effectExtent l="0" t="0" r="8890" b="17780"/>
                <wp:wrapNone/>
                <wp:docPr id="10" name="Text 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5A66DA-00DA-8BAE-5BD2-D37DFB6E1A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3110" cy="41427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496BC8" w14:textId="77777777" w:rsidR="00824756" w:rsidRPr="00824756" w:rsidRDefault="00824756" w:rsidP="00824756">
                            <w:pPr>
                              <w:spacing w:after="160" w:line="256" w:lineRule="auto"/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824756"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chool Lunch Participation – Elementary School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8F1A45" id="_x0000_s1027" type="#_x0000_t202" style="position:absolute;margin-left:147.9pt;margin-top:84.95pt;width:159.3pt;height:32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" fillcolor="window">
                <v:textbox>
                  <w:txbxContent>
                    <w:p w14:paraId="59496BC8" w14:textId="77777777" w:rsidR="00824756" w:rsidRPr="00824756" w:rsidRDefault="00824756" w:rsidP="00824756">
                      <w:pPr>
                        <w:spacing w:after="160" w:line="256" w:lineRule="auto"/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824756"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</w:rPr>
                        <w:t>School Lunch Participation – Elementary Schools</w:t>
                      </w:r>
                    </w:p>
                  </w:txbxContent>
                </v:textbox>
              </v:shape>
            </w:pict>
          </mc:Fallback>
        </mc:AlternateContent>
      </w:r>
      <w:r w:rsidRPr="00824756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61312" behindDoc="0" locked="0" layoutInCell="1" allowOverlap="1" wp14:anchorId="0B69BC93" wp14:editId="727408C0">
            <wp:simplePos x="0" y="0"/>
            <wp:positionH relativeFrom="column">
              <wp:posOffset>671119</wp:posOffset>
            </wp:positionH>
            <wp:positionV relativeFrom="paragraph">
              <wp:posOffset>3961421</wp:posOffset>
            </wp:positionV>
            <wp:extent cx="4361815" cy="2558642"/>
            <wp:effectExtent l="0" t="0" r="6985" b="6985"/>
            <wp:wrapNone/>
            <wp:docPr id="14346739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B260A2-A123-B34B-85EF-2D15B934EF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4756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59264" behindDoc="0" locked="0" layoutInCell="1" allowOverlap="1" wp14:anchorId="6880942D" wp14:editId="27C167E1">
            <wp:simplePos x="0" y="0"/>
            <wp:positionH relativeFrom="column">
              <wp:posOffset>670560</wp:posOffset>
            </wp:positionH>
            <wp:positionV relativeFrom="paragraph">
              <wp:posOffset>991090</wp:posOffset>
            </wp:positionV>
            <wp:extent cx="4362275" cy="2963207"/>
            <wp:effectExtent l="0" t="0" r="6985" b="8890"/>
            <wp:wrapNone/>
            <wp:docPr id="3514459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6F22D1-EABA-CD4D-8E79-51B14B738D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4756">
        <w:rPr>
          <w:rFonts w:ascii="Times New Roman" w:eastAsia="Calibri" w:hAnsi="Times New Roman" w:cs="Times New Roman"/>
          <w:b/>
          <w:bCs/>
        </w:rPr>
        <w:t>Fig. S1.</w:t>
      </w:r>
      <w:r w:rsidRPr="00824756">
        <w:rPr>
          <w:rFonts w:ascii="Times New Roman" w:eastAsia="Calibri" w:hAnsi="Times New Roman" w:cs="Times New Roman"/>
        </w:rPr>
        <w:t xml:space="preserve"> Results from a three-way interaction between school participation in the Community Eligibility Provision (CEP), the community food environment around schools, and school level for participation rates in school lunch. Error bars represent 95% confidence intervals.</w:t>
      </w:r>
      <w:r w:rsidRPr="00824756">
        <w:rPr>
          <w:rFonts w:ascii="Times New Roman" w:eastAsia="Calibri" w:hAnsi="Times New Roman" w:cs="Times New Roman"/>
          <w:noProof/>
          <w:vertAlign w:val="superscript"/>
        </w:rPr>
        <w:t>1</w:t>
      </w:r>
    </w:p>
    <w:p w14:paraId="7A0AD4F5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0C98C181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5B442723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609E492C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336A068F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058A732B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2B70FC95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2896B04E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37F66173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02054CB3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205C334A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0C286392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04809FAD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557A55D6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513BD01A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7EAB5BB8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0EEA9FBA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59FE5C0A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0E1DD1B0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29020F8D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4F1B5A0E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675AB003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1D1F56A2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564B3BC6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1F40FA3E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1ACCD1CD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3E995E92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1CCDCA41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1DD4D078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084E4F8F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3F4ECAC2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4CC55BF4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4A65738F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310F1F93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  <w:r w:rsidRPr="00824756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1</w:t>
      </w:r>
      <w:r w:rsidRPr="00824756">
        <w:rPr>
          <w:rFonts w:ascii="Times New Roman" w:eastAsia="Calibri" w:hAnsi="Times New Roman" w:cs="Times New Roman"/>
          <w:noProof/>
          <w:sz w:val="20"/>
          <w:szCs w:val="20"/>
        </w:rPr>
        <w:t xml:space="preserve"> Participation rates predicted using margins command in Stata, based on coefficients from regression models (Table 1 in Supplementary Materials) including an interaction term between the community food environment (low vs. high density of unhealthy food outlets) and school CEP participation status (yes vs. no)</w:t>
      </w:r>
    </w:p>
    <w:p w14:paraId="2C3B1016" w14:textId="77777777" w:rsidR="00824756" w:rsidRPr="00824756" w:rsidRDefault="00824756" w:rsidP="00824756">
      <w:pPr>
        <w:rPr>
          <w:rFonts w:ascii="Calibri" w:eastAsia="Calibri" w:hAnsi="Calibri" w:cs="Times New Roman"/>
          <w:noProof/>
        </w:rPr>
      </w:pPr>
    </w:p>
    <w:p w14:paraId="01766A51" w14:textId="3361AD25" w:rsidR="008A3B9B" w:rsidRDefault="008A3B9B"/>
    <w:sectPr w:rsidR="008A3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756"/>
    <w:rsid w:val="000005CA"/>
    <w:rsid w:val="00002491"/>
    <w:rsid w:val="00006B26"/>
    <w:rsid w:val="000266BA"/>
    <w:rsid w:val="00031B34"/>
    <w:rsid w:val="000402E3"/>
    <w:rsid w:val="00060522"/>
    <w:rsid w:val="00065E62"/>
    <w:rsid w:val="000854C3"/>
    <w:rsid w:val="000A3DFE"/>
    <w:rsid w:val="000B0809"/>
    <w:rsid w:val="000C10DA"/>
    <w:rsid w:val="000D44C0"/>
    <w:rsid w:val="000E3E94"/>
    <w:rsid w:val="000F74A0"/>
    <w:rsid w:val="00120078"/>
    <w:rsid w:val="001271DB"/>
    <w:rsid w:val="0013124D"/>
    <w:rsid w:val="001341DC"/>
    <w:rsid w:val="001411F6"/>
    <w:rsid w:val="0014273A"/>
    <w:rsid w:val="00150BD0"/>
    <w:rsid w:val="00151F24"/>
    <w:rsid w:val="00175603"/>
    <w:rsid w:val="00185209"/>
    <w:rsid w:val="00192E8B"/>
    <w:rsid w:val="001A2662"/>
    <w:rsid w:val="001A2EF9"/>
    <w:rsid w:val="001B1B3F"/>
    <w:rsid w:val="001C097C"/>
    <w:rsid w:val="001E0EED"/>
    <w:rsid w:val="0026392F"/>
    <w:rsid w:val="00265B10"/>
    <w:rsid w:val="0027033E"/>
    <w:rsid w:val="00280662"/>
    <w:rsid w:val="002835EE"/>
    <w:rsid w:val="00285D2C"/>
    <w:rsid w:val="0029094A"/>
    <w:rsid w:val="002926EB"/>
    <w:rsid w:val="002B6F09"/>
    <w:rsid w:val="002E7B06"/>
    <w:rsid w:val="002F0709"/>
    <w:rsid w:val="002F4429"/>
    <w:rsid w:val="00300230"/>
    <w:rsid w:val="003101BA"/>
    <w:rsid w:val="00310509"/>
    <w:rsid w:val="003122A6"/>
    <w:rsid w:val="0033011D"/>
    <w:rsid w:val="00330A72"/>
    <w:rsid w:val="00343E4B"/>
    <w:rsid w:val="00345B63"/>
    <w:rsid w:val="00350832"/>
    <w:rsid w:val="00353289"/>
    <w:rsid w:val="003571CD"/>
    <w:rsid w:val="00357E9D"/>
    <w:rsid w:val="003634ED"/>
    <w:rsid w:val="0037076F"/>
    <w:rsid w:val="00370ABB"/>
    <w:rsid w:val="0039415C"/>
    <w:rsid w:val="00394F53"/>
    <w:rsid w:val="00397A45"/>
    <w:rsid w:val="003A6155"/>
    <w:rsid w:val="003A702A"/>
    <w:rsid w:val="003A7FC4"/>
    <w:rsid w:val="003B656C"/>
    <w:rsid w:val="003D7CD9"/>
    <w:rsid w:val="003D7EDE"/>
    <w:rsid w:val="003E5085"/>
    <w:rsid w:val="003F33DE"/>
    <w:rsid w:val="003F353C"/>
    <w:rsid w:val="003F5AE5"/>
    <w:rsid w:val="003F5FA7"/>
    <w:rsid w:val="003F742C"/>
    <w:rsid w:val="00413D04"/>
    <w:rsid w:val="0042227F"/>
    <w:rsid w:val="00424642"/>
    <w:rsid w:val="00430346"/>
    <w:rsid w:val="00430793"/>
    <w:rsid w:val="004307FF"/>
    <w:rsid w:val="0044528D"/>
    <w:rsid w:val="00475A9C"/>
    <w:rsid w:val="0047743B"/>
    <w:rsid w:val="00480D4A"/>
    <w:rsid w:val="00484C8B"/>
    <w:rsid w:val="00485616"/>
    <w:rsid w:val="00493DE5"/>
    <w:rsid w:val="004A3824"/>
    <w:rsid w:val="004A4A35"/>
    <w:rsid w:val="004A63F5"/>
    <w:rsid w:val="004B268B"/>
    <w:rsid w:val="004B2989"/>
    <w:rsid w:val="004C0FBA"/>
    <w:rsid w:val="004E5DA9"/>
    <w:rsid w:val="004E623E"/>
    <w:rsid w:val="004F113F"/>
    <w:rsid w:val="0050046D"/>
    <w:rsid w:val="00505023"/>
    <w:rsid w:val="00527AD9"/>
    <w:rsid w:val="00556C2C"/>
    <w:rsid w:val="00567CEE"/>
    <w:rsid w:val="00575A77"/>
    <w:rsid w:val="005B7685"/>
    <w:rsid w:val="005C005F"/>
    <w:rsid w:val="005D1828"/>
    <w:rsid w:val="005D61A9"/>
    <w:rsid w:val="005F0C5F"/>
    <w:rsid w:val="005F6CB0"/>
    <w:rsid w:val="00607846"/>
    <w:rsid w:val="006265CC"/>
    <w:rsid w:val="00631AC2"/>
    <w:rsid w:val="006361A3"/>
    <w:rsid w:val="00636407"/>
    <w:rsid w:val="0063712A"/>
    <w:rsid w:val="00637F0D"/>
    <w:rsid w:val="00644928"/>
    <w:rsid w:val="00644EFE"/>
    <w:rsid w:val="00646C9A"/>
    <w:rsid w:val="006559ED"/>
    <w:rsid w:val="006853D3"/>
    <w:rsid w:val="00690D6F"/>
    <w:rsid w:val="006D1398"/>
    <w:rsid w:val="006D596D"/>
    <w:rsid w:val="006D70A7"/>
    <w:rsid w:val="006D7260"/>
    <w:rsid w:val="006D7CB2"/>
    <w:rsid w:val="006E475A"/>
    <w:rsid w:val="00700CC9"/>
    <w:rsid w:val="00706FFC"/>
    <w:rsid w:val="007101D5"/>
    <w:rsid w:val="00723359"/>
    <w:rsid w:val="00727E02"/>
    <w:rsid w:val="00730226"/>
    <w:rsid w:val="00753BC1"/>
    <w:rsid w:val="00755A2B"/>
    <w:rsid w:val="00766A0D"/>
    <w:rsid w:val="0078267E"/>
    <w:rsid w:val="00782C93"/>
    <w:rsid w:val="007A5136"/>
    <w:rsid w:val="007B2B2A"/>
    <w:rsid w:val="007C4619"/>
    <w:rsid w:val="007C5442"/>
    <w:rsid w:val="007F5430"/>
    <w:rsid w:val="007F686F"/>
    <w:rsid w:val="007F6E62"/>
    <w:rsid w:val="008054B9"/>
    <w:rsid w:val="00810FB8"/>
    <w:rsid w:val="0081698A"/>
    <w:rsid w:val="00817371"/>
    <w:rsid w:val="008205F6"/>
    <w:rsid w:val="00822D11"/>
    <w:rsid w:val="00823A6E"/>
    <w:rsid w:val="00824756"/>
    <w:rsid w:val="0083154F"/>
    <w:rsid w:val="00845234"/>
    <w:rsid w:val="00847B2C"/>
    <w:rsid w:val="00847DCF"/>
    <w:rsid w:val="0085487A"/>
    <w:rsid w:val="00856AAF"/>
    <w:rsid w:val="00857454"/>
    <w:rsid w:val="00857B75"/>
    <w:rsid w:val="008708BA"/>
    <w:rsid w:val="008857FF"/>
    <w:rsid w:val="008922F3"/>
    <w:rsid w:val="008A3B9B"/>
    <w:rsid w:val="008A4FB8"/>
    <w:rsid w:val="008B0E7B"/>
    <w:rsid w:val="008E6F32"/>
    <w:rsid w:val="008F4ADB"/>
    <w:rsid w:val="009027AD"/>
    <w:rsid w:val="00911A6B"/>
    <w:rsid w:val="0091287F"/>
    <w:rsid w:val="00912D42"/>
    <w:rsid w:val="00920F1F"/>
    <w:rsid w:val="00925AC8"/>
    <w:rsid w:val="00926BFD"/>
    <w:rsid w:val="00935B9D"/>
    <w:rsid w:val="009410BD"/>
    <w:rsid w:val="009522D9"/>
    <w:rsid w:val="00967744"/>
    <w:rsid w:val="0096778E"/>
    <w:rsid w:val="00981BD6"/>
    <w:rsid w:val="00985C5E"/>
    <w:rsid w:val="0099307D"/>
    <w:rsid w:val="009977E5"/>
    <w:rsid w:val="009A5676"/>
    <w:rsid w:val="009A6297"/>
    <w:rsid w:val="009A73FC"/>
    <w:rsid w:val="009B1500"/>
    <w:rsid w:val="009B795A"/>
    <w:rsid w:val="009C0CC9"/>
    <w:rsid w:val="009C3C4F"/>
    <w:rsid w:val="009D721E"/>
    <w:rsid w:val="009E11EF"/>
    <w:rsid w:val="009F3DBE"/>
    <w:rsid w:val="009F6A93"/>
    <w:rsid w:val="00A024C8"/>
    <w:rsid w:val="00A0386C"/>
    <w:rsid w:val="00A04AC8"/>
    <w:rsid w:val="00A1585D"/>
    <w:rsid w:val="00A23335"/>
    <w:rsid w:val="00A27FB9"/>
    <w:rsid w:val="00A42260"/>
    <w:rsid w:val="00A43DC0"/>
    <w:rsid w:val="00A463E7"/>
    <w:rsid w:val="00A6032D"/>
    <w:rsid w:val="00A67CAA"/>
    <w:rsid w:val="00A74167"/>
    <w:rsid w:val="00A7509A"/>
    <w:rsid w:val="00A754C6"/>
    <w:rsid w:val="00A87E21"/>
    <w:rsid w:val="00A958B8"/>
    <w:rsid w:val="00A971FA"/>
    <w:rsid w:val="00AA51BB"/>
    <w:rsid w:val="00AA5677"/>
    <w:rsid w:val="00AB5B93"/>
    <w:rsid w:val="00AC47AD"/>
    <w:rsid w:val="00AC4A85"/>
    <w:rsid w:val="00AF090B"/>
    <w:rsid w:val="00AF2D39"/>
    <w:rsid w:val="00B04769"/>
    <w:rsid w:val="00B04895"/>
    <w:rsid w:val="00B0796E"/>
    <w:rsid w:val="00B16F82"/>
    <w:rsid w:val="00B2128A"/>
    <w:rsid w:val="00B32E86"/>
    <w:rsid w:val="00B4179A"/>
    <w:rsid w:val="00B51813"/>
    <w:rsid w:val="00B519F7"/>
    <w:rsid w:val="00B56732"/>
    <w:rsid w:val="00B646E2"/>
    <w:rsid w:val="00B83293"/>
    <w:rsid w:val="00B86F4F"/>
    <w:rsid w:val="00B92B54"/>
    <w:rsid w:val="00B938EE"/>
    <w:rsid w:val="00B96A79"/>
    <w:rsid w:val="00BD60D5"/>
    <w:rsid w:val="00BE53DB"/>
    <w:rsid w:val="00BF30FF"/>
    <w:rsid w:val="00BF798D"/>
    <w:rsid w:val="00C010AD"/>
    <w:rsid w:val="00C063BD"/>
    <w:rsid w:val="00C11A24"/>
    <w:rsid w:val="00C410A3"/>
    <w:rsid w:val="00C63DDF"/>
    <w:rsid w:val="00C66606"/>
    <w:rsid w:val="00C82078"/>
    <w:rsid w:val="00CA0F43"/>
    <w:rsid w:val="00CB15BE"/>
    <w:rsid w:val="00CC1C5A"/>
    <w:rsid w:val="00CD0776"/>
    <w:rsid w:val="00CD6214"/>
    <w:rsid w:val="00D01F2D"/>
    <w:rsid w:val="00D02645"/>
    <w:rsid w:val="00D12D93"/>
    <w:rsid w:val="00D161BA"/>
    <w:rsid w:val="00D2699E"/>
    <w:rsid w:val="00D2776A"/>
    <w:rsid w:val="00D31AF8"/>
    <w:rsid w:val="00D35FF0"/>
    <w:rsid w:val="00D429DA"/>
    <w:rsid w:val="00D42D67"/>
    <w:rsid w:val="00D51C1D"/>
    <w:rsid w:val="00D55E1D"/>
    <w:rsid w:val="00D61DFA"/>
    <w:rsid w:val="00D75D02"/>
    <w:rsid w:val="00D84CF5"/>
    <w:rsid w:val="00D86FBA"/>
    <w:rsid w:val="00D93751"/>
    <w:rsid w:val="00D95156"/>
    <w:rsid w:val="00DA7019"/>
    <w:rsid w:val="00DB5491"/>
    <w:rsid w:val="00DD7FC0"/>
    <w:rsid w:val="00DE38CF"/>
    <w:rsid w:val="00DE465D"/>
    <w:rsid w:val="00E016B0"/>
    <w:rsid w:val="00E10049"/>
    <w:rsid w:val="00E1024C"/>
    <w:rsid w:val="00E24469"/>
    <w:rsid w:val="00E35FD2"/>
    <w:rsid w:val="00E40E05"/>
    <w:rsid w:val="00E53BBA"/>
    <w:rsid w:val="00E719BC"/>
    <w:rsid w:val="00E72B39"/>
    <w:rsid w:val="00E75F29"/>
    <w:rsid w:val="00E7650B"/>
    <w:rsid w:val="00E90AD4"/>
    <w:rsid w:val="00E91F57"/>
    <w:rsid w:val="00EB1680"/>
    <w:rsid w:val="00EB31B5"/>
    <w:rsid w:val="00F0207C"/>
    <w:rsid w:val="00F0238C"/>
    <w:rsid w:val="00F10D95"/>
    <w:rsid w:val="00F15298"/>
    <w:rsid w:val="00F2199D"/>
    <w:rsid w:val="00F24ACD"/>
    <w:rsid w:val="00F42E0F"/>
    <w:rsid w:val="00F52213"/>
    <w:rsid w:val="00F575A6"/>
    <w:rsid w:val="00F6531E"/>
    <w:rsid w:val="00F81041"/>
    <w:rsid w:val="00F84052"/>
    <w:rsid w:val="00FA3B00"/>
    <w:rsid w:val="00FA65D7"/>
    <w:rsid w:val="00FB4EF1"/>
    <w:rsid w:val="00FD4D99"/>
    <w:rsid w:val="00FE12CB"/>
    <w:rsid w:val="00FF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3D3B9"/>
  <w15:chartTrackingRefBased/>
  <w15:docId w15:val="{44E27EED-0C2D-6E47-A41D-924C0942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/Users/emilymelnick/Dropbox%20(ASU)/NJCHS/Projects%20and%20manuscripts/Participation_FE_CEP%20(EM)/Drafts/Tables%20and%20Figures/Interaction%20Bar%20Graph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/Users/emilymelnick/Dropbox%20(ASU)/NJCHS/Projects%20and%20manuscripts/Participation_FE_CEP%20(EM)/Drafts/Tables%20and%20Figures/Interaction%20Bar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prstClr val="black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/>
              </a:solidFill>
              <a:ln>
                <a:solidFill>
                  <a:prstClr val="black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339-0540-B9CE-D8C4DBFD06D7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>
                <a:solidFill>
                  <a:prstClr val="black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339-0540-B9CE-D8C4DBFD06D7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3"/>
              </a:solidFill>
              <a:ln>
                <a:solidFill>
                  <a:prstClr val="black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339-0540-B9CE-D8C4DBFD06D7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/>
              </a:solidFill>
              <a:ln>
                <a:solidFill>
                  <a:prstClr val="black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339-0540-B9CE-D8C4DBFD06D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Three-way lunch'!$G$49:$G$53</c:f>
                <c:numCache>
                  <c:formatCode>General</c:formatCode>
                  <c:ptCount val="5"/>
                  <c:pt idx="0">
                    <c:v>5.4000000000000021</c:v>
                  </c:pt>
                  <c:pt idx="1">
                    <c:v>10.75</c:v>
                  </c:pt>
                  <c:pt idx="3">
                    <c:v>5.75</c:v>
                  </c:pt>
                  <c:pt idx="4">
                    <c:v>11.700000000000003</c:v>
                  </c:pt>
                </c:numCache>
              </c:numRef>
            </c:plus>
            <c:minus>
              <c:numRef>
                <c:f>'Three-way lunch'!$G$49:$G$53</c:f>
                <c:numCache>
                  <c:formatCode>General</c:formatCode>
                  <c:ptCount val="5"/>
                  <c:pt idx="0">
                    <c:v>5.4000000000000021</c:v>
                  </c:pt>
                  <c:pt idx="1">
                    <c:v>10.75</c:v>
                  </c:pt>
                  <c:pt idx="3">
                    <c:v>5.75</c:v>
                  </c:pt>
                  <c:pt idx="4">
                    <c:v>11.7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hree-way lunch'!$B$49:$B$53</c:f>
              <c:strCache>
                <c:ptCount val="5"/>
                <c:pt idx="0">
                  <c:v>Low Density Environment</c:v>
                </c:pt>
                <c:pt idx="1">
                  <c:v>High Density Environment</c:v>
                </c:pt>
                <c:pt idx="3">
                  <c:v>Low Density Environment</c:v>
                </c:pt>
                <c:pt idx="4">
                  <c:v>High Density Environment</c:v>
                </c:pt>
              </c:strCache>
            </c:strRef>
          </c:cat>
          <c:val>
            <c:numRef>
              <c:f>'Three-way lunch'!$C$49:$C$53</c:f>
              <c:numCache>
                <c:formatCode>General</c:formatCode>
                <c:ptCount val="5"/>
                <c:pt idx="0">
                  <c:v>59.8</c:v>
                </c:pt>
                <c:pt idx="1">
                  <c:v>60.9</c:v>
                </c:pt>
                <c:pt idx="3">
                  <c:v>63.5</c:v>
                </c:pt>
                <c:pt idx="4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339-0540-B9CE-D8C4DBFD06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83"/>
        <c:axId val="794302672"/>
        <c:axId val="794304400"/>
      </c:barChart>
      <c:catAx>
        <c:axId val="794302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Non-CEP Schools</a:t>
                </a:r>
              </a:p>
            </c:rich>
          </c:tx>
          <c:layout>
            <c:manualLayout>
              <c:xMode val="edge"/>
              <c:yMode val="edge"/>
              <c:x val="0.19669587087026846"/>
              <c:y val="0.908807210714446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94304400"/>
        <c:crosses val="autoZero"/>
        <c:auto val="1"/>
        <c:lblAlgn val="ctr"/>
        <c:lblOffset val="100"/>
        <c:noMultiLvlLbl val="0"/>
      </c:catAx>
      <c:valAx>
        <c:axId val="79430440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articipation Rate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94302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785071122915575"/>
          <c:y val="9.4299185597942564E-2"/>
          <c:w val="0.82391664937646369"/>
          <c:h val="0.7014499259174257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prstClr val="black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/>
              </a:solidFill>
              <a:ln>
                <a:solidFill>
                  <a:prstClr val="black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4DE-A547-8EB6-DA071CDEF6B0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>
                <a:solidFill>
                  <a:prstClr val="black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4DE-A547-8EB6-DA071CDEF6B0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3"/>
              </a:solidFill>
              <a:ln>
                <a:solidFill>
                  <a:prstClr val="black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4DE-A547-8EB6-DA071CDEF6B0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/>
              </a:solidFill>
              <a:ln>
                <a:solidFill>
                  <a:prstClr val="black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4DE-A547-8EB6-DA071CDEF6B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Three-way lunch'!$G$31:$G$35</c:f>
                <c:numCache>
                  <c:formatCode>General</c:formatCode>
                  <c:ptCount val="5"/>
                  <c:pt idx="0">
                    <c:v>2.1499999999999986</c:v>
                  </c:pt>
                  <c:pt idx="1">
                    <c:v>2.8000000000000043</c:v>
                  </c:pt>
                  <c:pt idx="3">
                    <c:v>1.6499999999999986</c:v>
                  </c:pt>
                  <c:pt idx="4">
                    <c:v>3</c:v>
                  </c:pt>
                </c:numCache>
              </c:numRef>
            </c:plus>
            <c:minus>
              <c:numRef>
                <c:f>'Three-way lunch'!$G$31:$G$35</c:f>
                <c:numCache>
                  <c:formatCode>General</c:formatCode>
                  <c:ptCount val="5"/>
                  <c:pt idx="0">
                    <c:v>2.1499999999999986</c:v>
                  </c:pt>
                  <c:pt idx="1">
                    <c:v>2.8000000000000043</c:v>
                  </c:pt>
                  <c:pt idx="3">
                    <c:v>1.6499999999999986</c:v>
                  </c:pt>
                  <c:pt idx="4">
                    <c:v>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hree-way lunch'!$B$31:$B$35</c:f>
              <c:strCache>
                <c:ptCount val="5"/>
                <c:pt idx="0">
                  <c:v>Low Density Environment</c:v>
                </c:pt>
                <c:pt idx="1">
                  <c:v>High Density Environment</c:v>
                </c:pt>
                <c:pt idx="3">
                  <c:v>Low Density Environment</c:v>
                </c:pt>
                <c:pt idx="4">
                  <c:v>High Density Environment</c:v>
                </c:pt>
              </c:strCache>
            </c:strRef>
          </c:cat>
          <c:val>
            <c:numRef>
              <c:f>'Three-way lunch'!$C$31:$C$35</c:f>
              <c:numCache>
                <c:formatCode>General</c:formatCode>
                <c:ptCount val="5"/>
                <c:pt idx="0">
                  <c:v>74.8</c:v>
                </c:pt>
                <c:pt idx="1">
                  <c:v>72.599999999999994</c:v>
                </c:pt>
                <c:pt idx="3">
                  <c:v>80.099999999999994</c:v>
                </c:pt>
                <c:pt idx="4">
                  <c:v>81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4DE-A547-8EB6-DA071CDEF6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83"/>
        <c:axId val="794302672"/>
        <c:axId val="794304400"/>
      </c:barChart>
      <c:catAx>
        <c:axId val="794302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Non-CEP Schools</a:t>
                </a:r>
              </a:p>
            </c:rich>
          </c:tx>
          <c:layout>
            <c:manualLayout>
              <c:xMode val="edge"/>
              <c:yMode val="edge"/>
              <c:x val="0.16175618826416391"/>
              <c:y val="0.918735291218297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94304400"/>
        <c:crosses val="autoZero"/>
        <c:auto val="1"/>
        <c:lblAlgn val="ctr"/>
        <c:lblOffset val="100"/>
        <c:noMultiLvlLbl val="0"/>
      </c:catAx>
      <c:valAx>
        <c:axId val="79430440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articipation Rate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94302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9402</cdr:x>
      <cdr:y>0.8983</cdr:y>
    </cdr:from>
    <cdr:to>
      <cdr:x>0.96795</cdr:x>
      <cdr:y>0.9736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862CD41-8817-2286-2CED-2CF63270BBB2}"/>
            </a:ext>
          </a:extLst>
        </cdr:cNvPr>
        <cdr:cNvSpPr txBox="1"/>
      </cdr:nvSpPr>
      <cdr:spPr>
        <a:xfrm xmlns:a="http://schemas.openxmlformats.org/drawingml/2006/main">
          <a:off x="3027187" y="2298219"/>
          <a:ext cx="1194832" cy="1927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="1">
              <a:latin typeface="Arial" panose="020B0604020202020204" pitchFamily="34" charset="0"/>
              <a:cs typeface="Arial" panose="020B0604020202020204" pitchFamily="34" charset="0"/>
            </a:rPr>
            <a:t>CEP Schools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7286</cdr:x>
      <cdr:y>0.91037</cdr:y>
    </cdr:from>
    <cdr:to>
      <cdr:x>0.94679</cdr:x>
      <cdr:y>0.985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862CD41-8817-2286-2CED-2CF63270BBB2}"/>
            </a:ext>
          </a:extLst>
        </cdr:cNvPr>
        <cdr:cNvSpPr txBox="1"/>
      </cdr:nvSpPr>
      <cdr:spPr>
        <a:xfrm xmlns:a="http://schemas.openxmlformats.org/drawingml/2006/main">
          <a:off x="2934908" y="2697354"/>
          <a:ext cx="1194832" cy="2231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="1">
              <a:latin typeface="Arial" panose="020B0604020202020204" pitchFamily="34" charset="0"/>
              <a:cs typeface="Arial" panose="020B0604020202020204" pitchFamily="34" charset="0"/>
            </a:rPr>
            <a:t>CEP School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elnick</dc:creator>
  <cp:keywords/>
  <dc:description/>
  <cp:lastModifiedBy>Emily Melnick</cp:lastModifiedBy>
  <cp:revision>1</cp:revision>
  <dcterms:created xsi:type="dcterms:W3CDTF">2024-06-18T19:47:00Z</dcterms:created>
  <dcterms:modified xsi:type="dcterms:W3CDTF">2024-06-18T19:47:00Z</dcterms:modified>
</cp:coreProperties>
</file>